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Calibri"/>
        </w:rPr>
        <w:t>Supplementary Table S6.</w:t>
      </w:r>
      <w:r>
        <w:rPr>
          <w:b/>
        </w:rPr>
        <w:t xml:space="preserve"> Factors associated with the development of gametocytaemia after enrolment in individuals who were non-gametocytaemic before treatment with artemisinin combination therapy. </w:t>
      </w:r>
      <w:r>
        <w:rPr/>
        <w:t>Cox regression model for time to gametocytaemia. Only patients with complete 28-days follow-up are included. Nobs = number of patients included in the analysis; Npos = number of patients with gametocytaemia during follow-up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982"/>
        <w:gridCol w:w="877"/>
        <w:gridCol w:w="939"/>
        <w:gridCol w:w="2503"/>
        <w:gridCol w:w="976"/>
      </w:tblGrid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aramete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Nob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Npo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R (95%CI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  <w:t>Multivariable Mode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6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CT:            AS-MQ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555 ( 0.206 - 1.494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244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DP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0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1.756 (1.063 – 2.902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028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S-AQ: FD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3.023 (1.745 – 5.238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5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ge                         &lt; 1 yea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  <w:t>1.021 ( 0.442 – 2.360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60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</w:t>
            </w:r>
            <w:r>
              <w:rPr>
                <w:color w:val="000000"/>
                <w:lang w:val="en-GB" w:eastAsia="en-GB"/>
              </w:rPr>
              <w:t>1-4 year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3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  <w:t>1.464 (0.724-  2.957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  </w:t>
            </w:r>
            <w:r>
              <w:rPr>
                <w:color w:val="000000"/>
                <w:lang w:val="en-GB" w:eastAsia="en-GB"/>
              </w:rPr>
              <w:t>5-11 year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  <w:t>1.107 (0.605 – 2.025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</w:t>
            </w:r>
            <w:r>
              <w:rPr>
                <w:color w:val="000000"/>
                <w:lang w:val="en-GB" w:eastAsia="en-GB"/>
              </w:rPr>
              <w:t>12+ year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5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Referen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Derived Haemoglobin (g/dL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6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  <w:t>0.849  (0.792 - 0.910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 xml:space="preserve">Fever                                       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6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677 (0.519 - 0.884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004</w:t>
            </w:r>
          </w:p>
        </w:tc>
      </w:tr>
      <w:tr>
        <w:trPr>
          <w:trHeight w:val="29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/>
            </w:pPr>
            <w:r>
              <w:rPr>
                <w:color w:val="000000"/>
                <w:lang w:val="en-GB" w:eastAsia="en-GB"/>
              </w:rPr>
              <w:t>Log</w:t>
            </w:r>
            <w:r>
              <w:rPr>
                <w:color w:val="000000"/>
                <w:vertAlign w:val="subscript"/>
                <w:lang w:val="en-GB" w:eastAsia="en-GB"/>
              </w:rPr>
              <w:t>10</w:t>
            </w:r>
            <w:r>
              <w:rPr>
                <w:color w:val="000000"/>
                <w:lang w:val="en-GB" w:eastAsia="en-GB"/>
              </w:rPr>
              <w:t xml:space="preserve"> parasitaemia (/µL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6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745 (0.607 - 0.916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right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4:24:00Z</dcterms:created>
  <dc:creator>wdesales</dc:creator>
  <dc:description/>
  <cp:keywords/>
  <dc:language>en-US</dc:language>
  <cp:lastModifiedBy>Kasia</cp:lastModifiedBy>
  <dcterms:modified xsi:type="dcterms:W3CDTF">2016-05-13T14:24:00Z</dcterms:modified>
  <cp:revision>2</cp:revision>
  <dc:subject/>
  <dc:title/>
</cp:coreProperties>
</file>